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F4DE5" w14:textId="6B0D0084" w:rsidR="00CD6CF8" w:rsidRPr="00633DC7" w:rsidRDefault="00CD6CF8" w:rsidP="00CD6CF8">
      <w:pPr>
        <w:spacing w:line="360" w:lineRule="auto"/>
        <w:rPr>
          <w:rFonts w:cs="Arial"/>
          <w:b/>
          <w:bCs/>
          <w:color w:val="000000"/>
        </w:rPr>
      </w:pPr>
      <w:r w:rsidRPr="00781DC4">
        <w:rPr>
          <w:rFonts w:cs="Arial"/>
          <w:b/>
          <w:bCs/>
          <w:lang w:val="en-US"/>
        </w:rPr>
        <w:t>S</w:t>
      </w:r>
      <w:r w:rsidR="00A86BCB">
        <w:rPr>
          <w:rFonts w:cs="Arial"/>
          <w:b/>
          <w:bCs/>
          <w:lang w:val="en-US"/>
        </w:rPr>
        <w:t>8</w:t>
      </w:r>
      <w:r w:rsidRPr="00781DC4">
        <w:rPr>
          <w:rFonts w:cs="Arial"/>
          <w:b/>
          <w:bCs/>
          <w:lang w:val="en-US"/>
        </w:rPr>
        <w:t xml:space="preserve"> Table.</w:t>
      </w:r>
      <w:r w:rsidRPr="00781DC4">
        <w:rPr>
          <w:rFonts w:cs="Arial"/>
          <w:lang w:val="en-US"/>
        </w:rPr>
        <w:t xml:space="preserve"> </w:t>
      </w:r>
      <w:r w:rsidRPr="00781DC4">
        <w:rPr>
          <w:rFonts w:cs="Arial"/>
          <w:b/>
          <w:bCs/>
          <w:color w:val="000000"/>
        </w:rPr>
        <w:t>Hazard ratios (HR) and their 95 % confidence intervals (CI) for the associations between mycotoxin exposures (</w:t>
      </w:r>
      <w:proofErr w:type="spellStart"/>
      <w:r w:rsidRPr="00781DC4">
        <w:rPr>
          <w:rFonts w:cs="Arial"/>
          <w:b/>
          <w:bCs/>
          <w:color w:val="000000"/>
        </w:rPr>
        <w:t>μg</w:t>
      </w:r>
      <w:proofErr w:type="spellEnd"/>
      <w:r w:rsidRPr="00781DC4">
        <w:rPr>
          <w:rFonts w:cs="Arial"/>
          <w:b/>
          <w:bCs/>
          <w:color w:val="000000"/>
        </w:rPr>
        <w:t xml:space="preserve">/BW*day) and liver cancer risk using an adjusted model* (without adjustment for coffee consumption). </w:t>
      </w:r>
      <w:r w:rsidRPr="00781DC4">
        <w:rPr>
          <w:rFonts w:cs="Arial"/>
          <w:color w:val="000000"/>
        </w:rPr>
        <w:t>Both total HCC and the different subsites are presented (n=450,112; HCC cases=255 &amp; non-cases=449,857). P-value of 0.01 was considered statistically significant (after Bonferroni correction)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935"/>
        <w:gridCol w:w="1621"/>
        <w:gridCol w:w="862"/>
        <w:gridCol w:w="1833"/>
        <w:gridCol w:w="337"/>
        <w:gridCol w:w="1244"/>
        <w:gridCol w:w="1194"/>
      </w:tblGrid>
      <w:tr w:rsidR="00CD6CF8" w:rsidRPr="009634ED" w14:paraId="4E09B0B3" w14:textId="77777777" w:rsidTr="00BF6885">
        <w:trPr>
          <w:trHeight w:val="275"/>
          <w:tblHeader/>
        </w:trPr>
        <w:tc>
          <w:tcPr>
            <w:tcW w:w="19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1A84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ycotoxi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0900" w14:textId="77777777" w:rsidR="00CD6CF8" w:rsidRPr="003307B5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307B5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B (middle bound)</w:t>
            </w:r>
          </w:p>
          <w:p w14:paraId="0AC0370B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602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195D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HR</w:t>
            </w:r>
          </w:p>
        </w:tc>
        <w:tc>
          <w:tcPr>
            <w:tcW w:w="158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F4B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robability Chi Square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test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B97B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rend Test</w:t>
            </w:r>
          </w:p>
        </w:tc>
      </w:tr>
      <w:tr w:rsidR="00CD6CF8" w:rsidRPr="009634ED" w14:paraId="206FAE30" w14:textId="77777777" w:rsidTr="00BF6885">
        <w:trPr>
          <w:trHeight w:val="194"/>
          <w:tblHeader/>
        </w:trPr>
        <w:tc>
          <w:tcPr>
            <w:tcW w:w="19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C972B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04C27" w14:textId="77777777" w:rsidR="00CD6CF8" w:rsidRPr="003307B5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Tertiles</w:t>
            </w:r>
            <w:proofErr w:type="spellEnd"/>
          </w:p>
        </w:tc>
        <w:tc>
          <w:tcPr>
            <w:tcW w:w="8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62D7D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0BEC86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8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DC1E6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459A3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D6CF8" w:rsidRPr="009634ED" w14:paraId="05B35809" w14:textId="77777777" w:rsidTr="00BF6885">
        <w:trPr>
          <w:trHeight w:val="221"/>
        </w:trPr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77A378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rgot alkaloid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B1634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3A72D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543FA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2 (0.86-1.22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19CCD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00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D44DA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B00E7F3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45016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528AE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A6ACC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3E723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B02C0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95DB0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08D2DBE0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CF1C8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8683A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751C8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D4E4E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8 (0.63-1.5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5E34A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3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17CAF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589</w:t>
            </w:r>
          </w:p>
        </w:tc>
      </w:tr>
      <w:tr w:rsidR="00CD6CF8" w:rsidRPr="009634ED" w14:paraId="693655E2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49C7F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8823E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D74C9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A15CC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7 (0.63-1.8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71DD3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9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3F8DF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1A17BD47" w14:textId="77777777" w:rsidTr="00BF6885">
        <w:trPr>
          <w:trHeight w:val="287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9A36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chratox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951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77C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5CB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7 (0.78-1.2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A1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9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1F1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404166B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34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47E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44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B88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D9A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AD0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4951C8B8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E7E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6B6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0F4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E29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1 (0.56-1.1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C0B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4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BC9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295</w:t>
            </w:r>
          </w:p>
        </w:tc>
      </w:tr>
      <w:tr w:rsidR="00CD6CF8" w:rsidRPr="009634ED" w14:paraId="55CA051C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08F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E36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765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7B6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1 (0.53-1.2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5D0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4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D9A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DACA9A7" w14:textId="77777777" w:rsidTr="00BF6885">
        <w:trPr>
          <w:trHeight w:val="259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232EAA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flatox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60B63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3B935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8FE99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6 (0.75-1.2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00104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17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7E55C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7B348D02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F52BB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9B8A6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18CF8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DF617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AAD4C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B1486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1652498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1278E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B4A3B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F951A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BDAFD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0 (0.63-1.2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1055F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6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C017F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901</w:t>
            </w:r>
          </w:p>
        </w:tc>
      </w:tr>
      <w:tr w:rsidR="00CD6CF8" w:rsidRPr="009634ED" w14:paraId="1A7FA329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39B35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A1B51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AD452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43483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6 (0.54-1.3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36CF7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0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C1950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0F33973" w14:textId="77777777" w:rsidTr="00BF6885">
        <w:trPr>
          <w:trHeight w:val="48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1F6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atuli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A58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461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6CBD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9 (1.17-1.4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1D3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&lt;.0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E20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613CB4A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B8A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001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035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2FD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6C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E22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0883B519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A1E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5A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FE3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8CF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3 (0.64-1.3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47B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9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D26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047</w:t>
            </w:r>
          </w:p>
        </w:tc>
      </w:tr>
      <w:tr w:rsidR="00CD6CF8" w:rsidRPr="009634ED" w14:paraId="4CB3D2D1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3C1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77E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C2B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AC8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35 (0.93-1.9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D78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7FB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35F32DD" w14:textId="77777777" w:rsidTr="00BF6885">
        <w:trPr>
          <w:trHeight w:val="48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9AB8A5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oxynivalenol and derivativ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E82E5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4577B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0DD03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2 (0.96-1.3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F8AA3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4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A5CAB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65DD40F3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2F145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2C0F1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4BDC1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4840E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EF3EE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4DF5D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724FF6A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11902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D50FB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CA06E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7790B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4 (0.83-1.8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F7197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0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99B0EB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0.0053</w:t>
            </w:r>
          </w:p>
        </w:tc>
      </w:tr>
      <w:tr w:rsidR="00CD6CF8" w:rsidRPr="009634ED" w14:paraId="02E0BAAF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674965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7770E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32ECC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B2D4E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5 (1.22-3.1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9F763E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0.00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8802D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50B22EA7" w14:textId="77777777" w:rsidTr="00BF6885">
        <w:trPr>
          <w:trHeight w:val="48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68C3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-2/HT-2 tox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D0A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CAD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04CD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  <w:p w14:paraId="3960601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0 (1.03-1.4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54F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57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586BC7DF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96E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2A4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46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4D2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B1A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1D6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674E04C0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7B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424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DF8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402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5 (0.57-1.2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CB6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41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AB0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492</w:t>
            </w:r>
          </w:p>
        </w:tc>
      </w:tr>
      <w:tr w:rsidR="00CD6CF8" w:rsidRPr="009634ED" w14:paraId="5285D720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2D5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D0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B3D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5B4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31 (0.88-1.9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74E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8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39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5D55F90D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9ACAC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ivaleno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63150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2B9A3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C831E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5 (0.87-1.2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2F69C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8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F9985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7A606FEC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40517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81679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6F07C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896E6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5D1F7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8DCF8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D43E709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B29BC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101D6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44E40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EC410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9 (0.60-1.3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8664C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7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D526F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705</w:t>
            </w:r>
          </w:p>
        </w:tc>
      </w:tr>
      <w:tr w:rsidR="00CD6CF8" w:rsidRPr="009634ED" w14:paraId="56E78515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0304E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E1154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FAE19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AD6E0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37 (0.87-2.1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627B9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7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2B945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72A82A4C" w14:textId="77777777" w:rsidTr="00BF6885">
        <w:trPr>
          <w:trHeight w:val="253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9538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B7F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489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664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8 (0.90-1.3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C6C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8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4B4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0E49DD4C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981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5E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9B3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38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68F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62B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4D9FBEF7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5A8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473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A03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1D0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8 (0.67-1.4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95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3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A4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952</w:t>
            </w:r>
          </w:p>
        </w:tc>
      </w:tr>
      <w:tr w:rsidR="00CD6CF8" w:rsidRPr="009634ED" w14:paraId="2C1813C2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DCE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553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343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DB6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1 (0.78-1.8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F70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39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987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18D9644C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BAC83A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Diacetoxyscirpeno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A02F3D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410CA8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8F462C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98 (0.86-1.1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83E838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78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7064D7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41E25BF3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E9896E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4A284A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F864DE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426527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2F4E1B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D4197A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3416432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EE5238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D4F920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65FEBD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EA88C0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98 (0.67-1.4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8D23C3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91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A1CCF9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9856</w:t>
            </w:r>
          </w:p>
        </w:tc>
      </w:tr>
      <w:tr w:rsidR="00CD6CF8" w:rsidRPr="009634ED" w14:paraId="326AE9F6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AD8FAF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6DE4ED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F3FBFD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16F2FA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01 (0.63-1.6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742108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97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24234D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04599080" w14:textId="77777777" w:rsidTr="00BF6885">
        <w:trPr>
          <w:trHeight w:val="309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E438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Zearalenone &amp; derivativ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97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FD7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5DE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0 (0.82-1.2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20A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9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21B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13BB974D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2D4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FDA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4D2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A89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1B7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AA8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718985E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1A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558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86B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16C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2 (0.63-1.3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040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5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0D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581</w:t>
            </w:r>
          </w:p>
        </w:tc>
      </w:tr>
      <w:tr w:rsidR="00CD6CF8" w:rsidRPr="009634ED" w14:paraId="6CC0BCEB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119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6D4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E4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EC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6 (0.47-1.2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DF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5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B12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0B74F065" w14:textId="77777777" w:rsidTr="00BF6885">
        <w:trPr>
          <w:trHeight w:val="241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91C737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sarium Tox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866BE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E573C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9849E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2 (0.94-1.3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56FE6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1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69873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18A7F77B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371B0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138D5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22213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620AE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48655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64309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11696FC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CDE42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B5938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E9EEF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81982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4 (0.84-1.8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B6036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8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AC6E7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55</w:t>
            </w:r>
          </w:p>
        </w:tc>
      </w:tr>
      <w:tr w:rsidR="00CD6CF8" w:rsidRPr="009634ED" w14:paraId="618FB73B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AB0D9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358E7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A608E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AF36F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2 (0.94-2.4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DC876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438D4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4F938E14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75357D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Fusarenon</w:t>
            </w:r>
            <w:proofErr w:type="spellEnd"/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91DB31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92DE63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6A51E9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19 (0.98-1.4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D5183C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7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0F7F4D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1094F203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BE7EB0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0F1595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BBC155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F4A94E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0FDD7E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B1018A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118FF5DC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151FA0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6B225A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11BFBF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F5CF58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09 (0.74-1.6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2004FD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67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6C2338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880</w:t>
            </w:r>
          </w:p>
        </w:tc>
      </w:tr>
      <w:tr w:rsidR="00CD6CF8" w:rsidRPr="009634ED" w14:paraId="7975DFB7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D7BC95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6A7ACB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F58F59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88F564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48 (0.94-2.3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3ACFAC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8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3DEB3B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405A5E7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72E8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FC3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91BE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010F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79 (0.55-1.1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90E4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19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38CC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6D35F2D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66CF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EF83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460A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B21E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37D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9D0B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4B78DFB7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1351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FFB0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E70A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E40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.01 (0.73-1.4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7B25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92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EF44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1002</w:t>
            </w:r>
          </w:p>
        </w:tc>
      </w:tr>
      <w:tr w:rsidR="00CD6CF8" w:rsidRPr="009634ED" w14:paraId="6DC08450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4B6A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1CD7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3D59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3F9F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65 (0.42-1.0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8AC1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58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FFB5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74E4A2E5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A0EEC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F5B3C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FF489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918F2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8 (0.80-1.2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2E404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6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64037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614ACDBF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4A28C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0B036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8F621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B2CFB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D784A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081CE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1808DD81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C3F8D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2D615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FCF4C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47D89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82 (0.58-1.1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4C6E8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6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38CC7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77</w:t>
            </w:r>
          </w:p>
        </w:tc>
      </w:tr>
      <w:tr w:rsidR="00CD6CF8" w:rsidRPr="009634ED" w14:paraId="15638EF8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26636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C0091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2A54D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054B2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5 (0.43-0.9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2177A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F8230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5AC584F7" w14:textId="77777777" w:rsidTr="00BF6885">
        <w:trPr>
          <w:trHeight w:val="239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07D0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ternaria tox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96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2B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70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8 (0.95-1.4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676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196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6A729E01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2B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BDC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16D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167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C36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284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58B9C13F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7C6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44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F5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96B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5 (1.04-2.3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903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95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75</w:t>
            </w:r>
          </w:p>
        </w:tc>
      </w:tr>
      <w:tr w:rsidR="00CD6CF8" w:rsidRPr="009634ED" w14:paraId="746AC24D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644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E23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48F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8E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2 (0.98-2.6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209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8E8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63CC485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AD0334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Citrinin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60A5DB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C76C5F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95399F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82 (0.00-2E16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D0830B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06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40279F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4CD6D15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4C0047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B37518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9FD044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05A389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5F9FA7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7C9E30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BD18D8A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DE89B5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55BEBE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835EA1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D23DFF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89 (0.63-1.2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A154F9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5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45BF88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115</w:t>
            </w:r>
          </w:p>
        </w:tc>
      </w:tr>
      <w:tr w:rsidR="00CD6CF8" w:rsidRPr="009634ED" w14:paraId="75CFF7B8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2FA567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E911B9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59AD9C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663DD8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.58 (0.38-0.8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5F7131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8649F3" w14:textId="77777777" w:rsidR="00CD6CF8" w:rsidRPr="009634ED" w:rsidRDefault="00CD6CF8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3A2D7D7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53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C35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11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93C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9 (0.78-1.2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E52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6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06A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53D8073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276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5B2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E4F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FD5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1CF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F1F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74BE36ED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EF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CB9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DBA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B5A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9 (0.67-1.4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6D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97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D9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952</w:t>
            </w:r>
          </w:p>
        </w:tc>
      </w:tr>
      <w:tr w:rsidR="00CD6CF8" w:rsidRPr="009634ED" w14:paraId="3DBB1DD0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73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8D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FC6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1AF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9 (0.63-1.8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82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76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6B8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5BAD13A3" w14:textId="77777777" w:rsidTr="00BF6885">
        <w:trPr>
          <w:trHeight w:val="195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E73884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um of Mycotoxin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3F21B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FC7BB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22CAF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7 (0.96-1.4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D2058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2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2B000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2479B90B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D7412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EB9FC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5D85F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E9F59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7F114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C764F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0E8368BA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BC95E3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CF1CD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91B22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6B6FE9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4 (0.96-2.1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B101E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A2E6F8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0.0360</w:t>
            </w:r>
          </w:p>
        </w:tc>
      </w:tr>
      <w:tr w:rsidR="00CD6CF8" w:rsidRPr="009634ED" w14:paraId="262F03B6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5556A0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E914A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CA7DBF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46E70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72 (1.04-2.8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199477" w14:textId="77777777" w:rsidR="00CD6CF8" w:rsidRPr="009634ED" w:rsidRDefault="00CD6CF8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0.03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61776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3287E5B0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2DA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um of Mycotoxins using z-scor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B6B6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49F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CFB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5 (0.85-1.3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41E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5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991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0B496C53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6E00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C06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176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235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 (Ref.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B90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303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CD6CF8" w:rsidRPr="009634ED" w14:paraId="676C18B9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646D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6CE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F84A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EEB8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0 (0.74-1.63)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FFC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6313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32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565</w:t>
            </w:r>
          </w:p>
        </w:tc>
      </w:tr>
      <w:tr w:rsidR="00CD6CF8" w:rsidRPr="009634ED" w14:paraId="52A83AB1" w14:textId="77777777" w:rsidTr="00BF6885">
        <w:trPr>
          <w:trHeight w:val="240"/>
        </w:trPr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59BC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843A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967DE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7A94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6 (0.71-1.91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54BD2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557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A78C7" w14:textId="77777777" w:rsidR="00CD6CF8" w:rsidRPr="009634ED" w:rsidRDefault="00CD6CF8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9634ED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</w:tbl>
    <w:p w14:paraId="1AE06E52" w14:textId="77777777" w:rsidR="00CD6CF8" w:rsidRPr="00155C6E" w:rsidRDefault="00CD6CF8" w:rsidP="00CD6CF8">
      <w:pPr>
        <w:ind w:left="567" w:right="567"/>
        <w:rPr>
          <w:rFonts w:cs="Arial"/>
          <w:sz w:val="20"/>
          <w:szCs w:val="20"/>
        </w:rPr>
      </w:pPr>
      <w:r w:rsidRPr="00155C6E">
        <w:rPr>
          <w:rFonts w:cs="Arial"/>
          <w:sz w:val="20"/>
          <w:szCs w:val="20"/>
        </w:rPr>
        <w:t>(*) Adjusted model: Energy intake, BMI, Alcohol at recruitment &amp; lifetime alcohol intake, Physical activity index, Smoking status, Education and Diabetes</w:t>
      </w:r>
    </w:p>
    <w:p w14:paraId="2EF50759" w14:textId="77777777" w:rsidR="00CD6CF8" w:rsidRPr="00155C6E" w:rsidRDefault="00CD6CF8" w:rsidP="00CD6CF8">
      <w:pPr>
        <w:rPr>
          <w:rFonts w:cs="Arial"/>
          <w:sz w:val="20"/>
          <w:szCs w:val="20"/>
          <w:lang w:val="en-US"/>
        </w:rPr>
      </w:pPr>
      <w:r w:rsidRPr="00155C6E">
        <w:rPr>
          <w:rFonts w:cs="Arial"/>
          <w:sz w:val="20"/>
          <w:szCs w:val="20"/>
          <w:lang w:val="en-US"/>
        </w:rPr>
        <w:t xml:space="preserve">Mycotoxins for which </w:t>
      </w:r>
      <w:r w:rsidRPr="00976EBE">
        <w:rPr>
          <w:rFonts w:cs="Arial"/>
          <w:sz w:val="20"/>
          <w:szCs w:val="20"/>
          <w:lang w:val="en-US"/>
        </w:rPr>
        <w:t xml:space="preserve">only insignificant </w:t>
      </w:r>
      <w:r w:rsidRPr="00155C6E">
        <w:rPr>
          <w:rFonts w:cs="Arial"/>
          <w:sz w:val="20"/>
          <w:szCs w:val="20"/>
          <w:lang w:val="en-US"/>
        </w:rPr>
        <w:t xml:space="preserve">values have been detected are written in Italic font (Citrinin, Diacetoxyscirpenol, </w:t>
      </w:r>
      <w:proofErr w:type="spellStart"/>
      <w:r w:rsidRPr="00155C6E">
        <w:rPr>
          <w:rFonts w:cs="Arial"/>
          <w:sz w:val="20"/>
          <w:szCs w:val="20"/>
          <w:lang w:val="en-US"/>
        </w:rPr>
        <w:t>Fusarenon</w:t>
      </w:r>
      <w:proofErr w:type="spellEnd"/>
      <w:r w:rsidRPr="00155C6E">
        <w:rPr>
          <w:rFonts w:cs="Arial"/>
          <w:sz w:val="20"/>
          <w:szCs w:val="20"/>
          <w:lang w:val="en-US"/>
        </w:rPr>
        <w:t xml:space="preserve"> X, </w:t>
      </w:r>
      <w:proofErr w:type="spellStart"/>
      <w:r w:rsidRPr="00155C6E">
        <w:rPr>
          <w:rFonts w:cs="Arial"/>
          <w:sz w:val="20"/>
          <w:szCs w:val="20"/>
          <w:lang w:val="en-US"/>
        </w:rPr>
        <w:t>Sterigmatocystins</w:t>
      </w:r>
      <w:proofErr w:type="spellEnd"/>
      <w:r w:rsidRPr="00155C6E">
        <w:rPr>
          <w:rFonts w:cs="Arial"/>
          <w:sz w:val="20"/>
          <w:szCs w:val="20"/>
          <w:lang w:val="en-US"/>
        </w:rPr>
        <w:t>).</w:t>
      </w:r>
    </w:p>
    <w:p w14:paraId="285A6894" w14:textId="77777777" w:rsidR="005C086F" w:rsidRDefault="005C086F"/>
    <w:sectPr w:rsidR="005C0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CF8"/>
    <w:rsid w:val="005C086F"/>
    <w:rsid w:val="00882829"/>
    <w:rsid w:val="00A86BCB"/>
    <w:rsid w:val="00B52888"/>
    <w:rsid w:val="00CD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4B825"/>
  <w15:chartTrackingRefBased/>
  <w15:docId w15:val="{77907896-CC9B-4999-B456-D3A92E74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CF8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2</Characters>
  <Application>Microsoft Office Word</Application>
  <DocSecurity>0</DocSecurity>
  <Lines>24</Lines>
  <Paragraphs>6</Paragraphs>
  <ScaleCrop>false</ScaleCrop>
  <Company>IARC</Company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2</cp:revision>
  <dcterms:created xsi:type="dcterms:W3CDTF">2024-10-16T11:41:00Z</dcterms:created>
  <dcterms:modified xsi:type="dcterms:W3CDTF">2024-10-28T12:49:00Z</dcterms:modified>
</cp:coreProperties>
</file>